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>Supplementary table The correlations between the SUVmax and blood cells, liver function indicators, tumor biomarkers and inflammatory indices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0"/>
        <w:gridCol w:w="1353"/>
        <w:gridCol w:w="1353"/>
        <w:gridCol w:w="13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17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rStyle w:val="5"/>
                <w:lang w:bidi="ar"/>
              </w:rPr>
              <w:t>items</w:t>
            </w:r>
          </w:p>
        </w:tc>
        <w:tc>
          <w:tcPr>
            <w:tcW w:w="794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i/>
                <w:iCs/>
                <w:color w:val="000000"/>
                <w:szCs w:val="21"/>
              </w:rPr>
            </w:pPr>
            <w:r>
              <w:rPr>
                <w:rStyle w:val="6"/>
                <w:lang w:bidi="ar"/>
              </w:rPr>
              <w:t>R</w:t>
            </w:r>
          </w:p>
        </w:tc>
        <w:tc>
          <w:tcPr>
            <w:tcW w:w="794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i/>
                <w:iCs/>
                <w:color w:val="000000"/>
                <w:szCs w:val="21"/>
              </w:rPr>
            </w:pPr>
            <w:r>
              <w:rPr>
                <w:rStyle w:val="6"/>
                <w:lang w:bidi="ar"/>
              </w:rPr>
              <w:t>P</w:t>
            </w:r>
          </w:p>
        </w:tc>
        <w:tc>
          <w:tcPr>
            <w:tcW w:w="794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i/>
                <w:iCs/>
                <w:color w:val="000000"/>
                <w:szCs w:val="21"/>
              </w:rPr>
            </w:pPr>
            <w:r>
              <w:rPr>
                <w:rStyle w:val="6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Style w:val="5"/>
                <w:lang w:bidi="ar"/>
              </w:rPr>
            </w:pPr>
            <w:r>
              <w:rPr>
                <w:rStyle w:val="5"/>
                <w:rFonts w:hint="eastAsia"/>
                <w:lang w:bidi="ar"/>
              </w:rPr>
              <w:t>Blood test</w:t>
            </w:r>
          </w:p>
        </w:tc>
        <w:tc>
          <w:tcPr>
            <w:tcW w:w="794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ed cell count/10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21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moglobin/ g*L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1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9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matocrit/%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an erythrocyte volume/fL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6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moglobin/p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moglobin concentration / g*L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1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rythrocyte width-CV/%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04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rythrocyte width SD/fL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latelet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29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latelet distribution width/fL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an platelet volume/fL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2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arge platelet ratio/%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3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latelet accumulation/%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25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White cell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5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ymphocyte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0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onocyte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27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eutrophil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2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0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osinophilic cell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21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sophilic cell count/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5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Style w:val="7"/>
                <w:lang w:bidi="ar"/>
              </w:rPr>
            </w:pPr>
            <w:r>
              <w:rPr>
                <w:rStyle w:val="7"/>
                <w:rFonts w:hint="eastAsia"/>
                <w:lang w:bidi="ar"/>
              </w:rPr>
              <w:t>Liver function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szCs w:val="21"/>
              </w:rPr>
              <w:t>AST/U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5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szCs w:val="21"/>
              </w:rPr>
              <w:t>ALT/U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szCs w:val="21"/>
              </w:rPr>
              <w:t>AST/ALT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1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szCs w:val="21"/>
              </w:rPr>
              <w:t>Alkaline phosphatase/U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szCs w:val="21"/>
              </w:rPr>
              <w:t>γ-</w:t>
            </w:r>
            <w:r>
              <w:rPr>
                <w:rFonts w:hint="eastAsia"/>
                <w:szCs w:val="21"/>
              </w:rPr>
              <w:t>glutamyl transpeptidase</w:t>
            </w:r>
            <w:r>
              <w:rPr>
                <w:szCs w:val="21"/>
              </w:rPr>
              <w:t xml:space="preserve"> /U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BIL</w:t>
            </w:r>
            <w:r>
              <w:rPr>
                <w:szCs w:val="21"/>
              </w:rPr>
              <w:t>/μmol 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BIL</w:t>
            </w:r>
            <w:r>
              <w:rPr>
                <w:szCs w:val="21"/>
              </w:rPr>
              <w:t>/μmol 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DBIL</w:t>
            </w:r>
            <w:r>
              <w:rPr>
                <w:szCs w:val="21"/>
              </w:rPr>
              <w:t>/μmol 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74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protein/g*L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47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lbumin /g*L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6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3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lobulin/g*L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szCs w:val="21"/>
              </w:rPr>
              <w:t>albumin-globulin ratio/%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6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bile acids</w:t>
            </w:r>
            <w:r>
              <w:rPr>
                <w:szCs w:val="21"/>
              </w:rPr>
              <w:t>/μmol 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4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rStyle w:val="5"/>
                <w:lang w:bidi="ar"/>
              </w:rPr>
              <w:t>Blood glucose</w:t>
            </w:r>
            <w:r>
              <w:rPr>
                <w:rStyle w:val="5"/>
                <w:rFonts w:hint="eastAsia"/>
                <w:lang w:bidi="ar"/>
              </w:rPr>
              <w:t>/m</w:t>
            </w:r>
            <w:r>
              <w:rPr>
                <w:szCs w:val="21"/>
              </w:rPr>
              <w:t>mol *L</w:t>
            </w:r>
            <w:r>
              <w:rPr>
                <w:szCs w:val="21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5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7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Style w:val="5"/>
                <w:lang w:bidi="ar"/>
              </w:rPr>
            </w:pPr>
            <w:r>
              <w:rPr>
                <w:rStyle w:val="5"/>
                <w:rFonts w:hint="eastAsia"/>
                <w:lang w:bidi="ar"/>
              </w:rPr>
              <w:t>Tumor biomarkers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SCC/ ng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4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9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t>CEA</w:t>
            </w:r>
            <w:r>
              <w:rPr>
                <w:color w:val="000000"/>
                <w:kern w:val="0"/>
              </w:rPr>
              <w:t>/ ng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7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AFP/ ng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5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CA-125/U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7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CA-199/U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2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CA-724/U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5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4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CYFRA-19/ ng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8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rPr>
                <w:color w:val="000000"/>
                <w:kern w:val="0"/>
              </w:rPr>
              <w:t>NSE/ ng*m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08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84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Style w:val="5"/>
                <w:lang w:bidi="ar"/>
              </w:rPr>
            </w:pPr>
            <w:r>
              <w:rPr>
                <w:szCs w:val="21"/>
              </w:rPr>
              <w:t>Inflammatory indices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</w:pPr>
            <w:r>
              <w:t>CRP</w:t>
            </w:r>
            <w:r>
              <w:rPr>
                <w:color w:val="000000"/>
                <w:kern w:val="0"/>
              </w:rPr>
              <w:t>/ mg*L</w:t>
            </w:r>
            <w:r>
              <w:rPr>
                <w:color w:val="000000"/>
                <w:kern w:val="0"/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39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64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</w:pPr>
            <w:r>
              <w:t xml:space="preserve">  IL-6/pg*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2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</w:pPr>
            <w:r>
              <w:t xml:space="preserve">  IL-10/pg*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3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07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7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</w:pPr>
            <w:r>
              <w:t xml:space="preserve">  IL-17/pg*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28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83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</w:t>
            </w:r>
          </w:p>
        </w:tc>
      </w:tr>
    </w:tbl>
    <w:p>
      <w:r>
        <w:rPr>
          <w:rFonts w:hint="eastAsia"/>
          <w:color w:val="000000"/>
          <w:kern w:val="0"/>
          <w:lang w:val="en-US" w:eastAsia="zh-CN"/>
        </w:rPr>
        <w:t xml:space="preserve">Abbreviations: </w:t>
      </w:r>
      <w:r>
        <w:rPr>
          <w:color w:val="000000"/>
          <w:kern w:val="0"/>
          <w:szCs w:val="21"/>
          <w:lang w:bidi="ar"/>
        </w:rPr>
        <w:t xml:space="preserve">CV, coefficients of variation; SD, standard deviation; </w:t>
      </w:r>
      <w:r>
        <w:rPr>
          <w:szCs w:val="21"/>
        </w:rPr>
        <w:t>AST, aspartate aminotransferase; ALT, alanine transaminase; TBIL, total bilirubin; DBIL, direct bilirubin; IDBIL, indirect bilirubin;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color w:val="000000"/>
          <w:kern w:val="0"/>
        </w:rPr>
        <w:t xml:space="preserve">CA, carbohydrate antigen; AFP, alpha-fetoprotein; CEA, carcinoembryonic antigen; SCC, squamous cell carcinoma antigen; NSE, neuron-specific enolase; </w:t>
      </w:r>
      <w:r>
        <w:t xml:space="preserve">CRP, C-reactive protein; </w:t>
      </w:r>
      <w:r>
        <w:rPr>
          <w:color w:val="000000"/>
          <w:kern w:val="0"/>
        </w:rPr>
        <w:t xml:space="preserve">IL, </w:t>
      </w:r>
      <w:r>
        <w:rPr>
          <w:kern w:val="0"/>
        </w:rPr>
        <w:t xml:space="preserve">interleukin; </w:t>
      </w:r>
      <w:r>
        <w:rPr>
          <w:color w:val="000000"/>
          <w:kern w:val="0"/>
        </w:rPr>
        <w:t xml:space="preserve">CYFRA-19, </w:t>
      </w:r>
      <w:r>
        <w:rPr>
          <w:kern w:val="0"/>
        </w:rPr>
        <w:t>c</w:t>
      </w:r>
      <w:r>
        <w:rPr>
          <w:color w:val="000000"/>
          <w:kern w:val="0"/>
        </w:rPr>
        <w:t>ytokeratin fragment 19</w:t>
      </w:r>
      <w:r>
        <w:t>.</w:t>
      </w:r>
      <w:bookmarkStart w:id="0" w:name="_GoBack"/>
      <w:bookmarkEnd w:id="0"/>
    </w:p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yNzQ4ZTc1MWRlNTViZTMxYWQyY2EyMDVhZmQyMTQifQ=="/>
  </w:docVars>
  <w:rsids>
    <w:rsidRoot w:val="00F437D0"/>
    <w:rsid w:val="0010407E"/>
    <w:rsid w:val="002B001C"/>
    <w:rsid w:val="00BF1E72"/>
    <w:rsid w:val="00CC30EF"/>
    <w:rsid w:val="00F437D0"/>
    <w:rsid w:val="150572EB"/>
    <w:rsid w:val="29F359DB"/>
    <w:rsid w:val="33AE55DD"/>
    <w:rsid w:val="35F628DD"/>
    <w:rsid w:val="37E42132"/>
    <w:rsid w:val="44C24A44"/>
    <w:rsid w:val="49385373"/>
    <w:rsid w:val="4C7255DF"/>
    <w:rsid w:val="51473C5A"/>
    <w:rsid w:val="51AF7672"/>
    <w:rsid w:val="6DBB15E5"/>
    <w:rsid w:val="78743041"/>
    <w:rsid w:val="79024F87"/>
    <w:rsid w:val="7B9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3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7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4</Words>
  <Characters>1729</Characters>
  <Lines>235</Lines>
  <Paragraphs>240</Paragraphs>
  <TotalTime>0</TotalTime>
  <ScaleCrop>false</ScaleCrop>
  <LinksUpToDate>false</LinksUpToDate>
  <CharactersWithSpaces>182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2:30:00Z</dcterms:created>
  <dc:creator>Administrator</dc:creator>
  <cp:lastModifiedBy>沈聪</cp:lastModifiedBy>
  <dcterms:modified xsi:type="dcterms:W3CDTF">2024-04-18T02:09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313D8682ACC4A1E8DA5093BF8B060EC_13</vt:lpwstr>
  </property>
  <property fmtid="{D5CDD505-2E9C-101B-9397-08002B2CF9AE}" pid="4" name="GrammarlyDocumentId">
    <vt:lpwstr>8353eface474f7f402620e4c56435aaf1ba885be5c3f5bf334a2edee89768daa</vt:lpwstr>
  </property>
</Properties>
</file>